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A869E" w14:textId="77777777" w:rsidR="00854588" w:rsidRDefault="00C84E44">
      <w:pPr>
        <w:pStyle w:val="berschrift2"/>
        <w:pBdr>
          <w:top w:val="nil"/>
          <w:left w:val="nil"/>
          <w:bottom w:val="nil"/>
          <w:right w:val="nil"/>
          <w:between w:val="nil"/>
        </w:pBdr>
        <w:spacing w:before="240" w:after="240" w:line="360" w:lineRule="auto"/>
      </w:pPr>
      <w:bookmarkStart w:id="0" w:name="_39pg6botbjr8" w:colFirst="0" w:colLast="0"/>
      <w:bookmarkEnd w:id="0"/>
      <w:r>
        <w:t>Supporting Information</w:t>
      </w:r>
    </w:p>
    <w:p w14:paraId="4EFB4892" w14:textId="77777777" w:rsidR="00854588" w:rsidRDefault="00C84E44">
      <w:pPr>
        <w:pStyle w:val="berschrift3"/>
        <w:spacing w:before="240" w:after="240" w:line="360" w:lineRule="auto"/>
      </w:pPr>
      <w:bookmarkStart w:id="1" w:name="_ffq4xu5xwwiu" w:colFirst="0" w:colLast="0"/>
      <w:bookmarkEnd w:id="1"/>
      <w:r>
        <w:t xml:space="preserve">Supporting Tables </w:t>
      </w:r>
    </w:p>
    <w:p w14:paraId="191BD578" w14:textId="77777777" w:rsidR="00854588" w:rsidRDefault="00C84E44">
      <w:pPr>
        <w:spacing w:before="240" w:after="240" w:line="360" w:lineRule="auto"/>
      </w:pPr>
      <w:hyperlink r:id="rId6">
        <w:r>
          <w:rPr>
            <w:color w:val="1155CC"/>
            <w:u w:val="single"/>
          </w:rPr>
          <w:t>https://docs.google.com/spreadsheets/d/1p7wvKQCp-Gny8_07CcZTKqa4cR5reTNAxvbv8JZBe7w/</w:t>
        </w:r>
      </w:hyperlink>
      <w:hyperlink r:id="rId7">
        <w:r>
          <w:rPr>
            <w:color w:val="1155CC"/>
            <w:u w:val="single"/>
          </w:rPr>
          <w:t>edit</w:t>
        </w:r>
      </w:hyperlink>
    </w:p>
    <w:p w14:paraId="5BD91A8F" w14:textId="77777777" w:rsidR="00854588" w:rsidRDefault="00C84E44">
      <w:pPr>
        <w:pStyle w:val="berschrift3"/>
        <w:spacing w:before="240" w:after="240" w:line="360" w:lineRule="auto"/>
      </w:pPr>
      <w:bookmarkStart w:id="2" w:name="_bxem5u1jp1ri" w:colFirst="0" w:colLast="0"/>
      <w:bookmarkEnd w:id="2"/>
      <w:r>
        <w:t>Supporting Figures</w:t>
      </w:r>
    </w:p>
    <w:p w14:paraId="32DCC21B" w14:textId="77777777" w:rsidR="00854588" w:rsidRDefault="00C84E44">
      <w:pPr>
        <w:spacing w:before="240" w:after="240" w:line="360" w:lineRule="auto"/>
        <w:rPr>
          <w:sz w:val="18"/>
          <w:szCs w:val="18"/>
        </w:rPr>
      </w:pPr>
      <w:r>
        <w:rPr>
          <w:b/>
          <w:sz w:val="18"/>
          <w:szCs w:val="18"/>
        </w:rPr>
        <w:t xml:space="preserve">Figure S1. Principal Component Analysis (PCA) of environmental factors. </w:t>
      </w:r>
      <w:r>
        <w:rPr>
          <w:sz w:val="18"/>
          <w:szCs w:val="18"/>
        </w:rPr>
        <w:t>Biplots display the loadings of individual environmental variables along the first two principal components (Dim.1 vs. Dim.2, left) and the third and fourth components (Dim.3 vs. Dim.4, right). Arrows beside each axis summarize the most influential environmental factors contributing to the corresponding dimensions, providing a visual overview of key gradients represented by each principal component.</w:t>
      </w:r>
    </w:p>
    <w:p w14:paraId="5A0F5DB3" w14:textId="77777777" w:rsidR="00854588" w:rsidRDefault="00C84E44">
      <w:pPr>
        <w:spacing w:before="240" w:after="240" w:line="360" w:lineRule="auto"/>
      </w:pPr>
      <w:r>
        <w:rPr>
          <w:noProof/>
        </w:rPr>
        <w:drawing>
          <wp:inline distT="114300" distB="114300" distL="114300" distR="114300" wp14:anchorId="5DC99BD7" wp14:editId="1A6C7E3F">
            <wp:extent cx="5745600" cy="30607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45600" cy="3060700"/>
                    </a:xfrm>
                    <a:prstGeom prst="rect">
                      <a:avLst/>
                    </a:prstGeom>
                    <a:ln/>
                  </pic:spPr>
                </pic:pic>
              </a:graphicData>
            </a:graphic>
          </wp:inline>
        </w:drawing>
      </w:r>
    </w:p>
    <w:p w14:paraId="1A8A7857" w14:textId="77777777" w:rsidR="00854588" w:rsidRDefault="00C84E44">
      <w:pPr>
        <w:spacing w:before="240" w:after="240" w:line="360" w:lineRule="auto"/>
        <w:rPr>
          <w:b/>
          <w:sz w:val="18"/>
          <w:szCs w:val="18"/>
        </w:rPr>
      </w:pPr>
      <w:r>
        <w:br w:type="page"/>
      </w:r>
    </w:p>
    <w:p w14:paraId="4D37730D" w14:textId="77777777" w:rsidR="00854588" w:rsidRDefault="00C84E44">
      <w:pPr>
        <w:spacing w:before="240" w:after="240" w:line="360" w:lineRule="auto"/>
        <w:rPr>
          <w:sz w:val="18"/>
          <w:szCs w:val="18"/>
        </w:rPr>
      </w:pPr>
      <w:r>
        <w:rPr>
          <w:b/>
          <w:sz w:val="18"/>
          <w:szCs w:val="18"/>
        </w:rPr>
        <w:t>Figure S2.</w:t>
      </w:r>
      <w:r>
        <w:rPr>
          <w:sz w:val="18"/>
          <w:szCs w:val="18"/>
        </w:rPr>
        <w:t xml:space="preserve"> </w:t>
      </w:r>
      <w:r>
        <w:rPr>
          <w:b/>
          <w:sz w:val="18"/>
          <w:szCs w:val="18"/>
        </w:rPr>
        <w:t>Redundancy Analysis (RDA) of collapsed abundance data</w:t>
      </w:r>
      <w:r>
        <w:rPr>
          <w:sz w:val="18"/>
          <w:szCs w:val="18"/>
        </w:rPr>
        <w:t>. RDA plot showing the first two canonical axes similar to Figure 4B. Red labels indicate the positions of each species in RDA space, and blue arrows represent correlations with four environmental variables (see Table S2) selected by forward regression.</w:t>
      </w:r>
    </w:p>
    <w:p w14:paraId="5FDE4C29" w14:textId="7875AE4B" w:rsidR="00854588" w:rsidRPr="001824D4" w:rsidRDefault="00C84E44" w:rsidP="001824D4">
      <w:pPr>
        <w:spacing w:before="240" w:after="240" w:line="360" w:lineRule="auto"/>
      </w:pPr>
      <w:r>
        <w:rPr>
          <w:noProof/>
        </w:rPr>
        <w:drawing>
          <wp:inline distT="114300" distB="114300" distL="114300" distR="114300" wp14:anchorId="4F33FA06" wp14:editId="180B886E">
            <wp:extent cx="5745600" cy="384810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45600" cy="3848100"/>
                    </a:xfrm>
                    <a:prstGeom prst="rect">
                      <a:avLst/>
                    </a:prstGeom>
                    <a:ln/>
                  </pic:spPr>
                </pic:pic>
              </a:graphicData>
            </a:graphic>
          </wp:inline>
        </w:drawing>
      </w:r>
      <w:bookmarkStart w:id="3" w:name="_hdno8ov2o9y7" w:colFirst="0" w:colLast="0"/>
      <w:bookmarkStart w:id="4" w:name="_by9o8bmuuiuq" w:colFirst="0" w:colLast="0"/>
      <w:bookmarkStart w:id="5" w:name="_GoBack"/>
      <w:bookmarkEnd w:id="3"/>
      <w:bookmarkEnd w:id="4"/>
      <w:bookmarkEnd w:id="5"/>
    </w:p>
    <w:sectPr w:rsidR="00854588" w:rsidRPr="001824D4" w:rsidSect="00C84E44">
      <w:footerReference w:type="default" r:id="rId10"/>
      <w:pgSz w:w="11909" w:h="16834"/>
      <w:pgMar w:top="1440" w:right="1440" w:bottom="1440" w:left="1417"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CEC628" w14:textId="77777777" w:rsidR="00C84E44" w:rsidRDefault="00C84E44">
      <w:pPr>
        <w:spacing w:line="240" w:lineRule="auto"/>
      </w:pPr>
      <w:r>
        <w:separator/>
      </w:r>
    </w:p>
  </w:endnote>
  <w:endnote w:type="continuationSeparator" w:id="0">
    <w:p w14:paraId="392F3756" w14:textId="77777777" w:rsidR="00C84E44" w:rsidRDefault="00C84E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45914" w14:textId="77777777" w:rsidR="00C84E44" w:rsidRDefault="00C84E44">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925B9B" w14:textId="77777777" w:rsidR="00C84E44" w:rsidRDefault="00C84E44">
      <w:pPr>
        <w:spacing w:line="240" w:lineRule="auto"/>
      </w:pPr>
      <w:r>
        <w:separator/>
      </w:r>
    </w:p>
  </w:footnote>
  <w:footnote w:type="continuationSeparator" w:id="0">
    <w:p w14:paraId="2C9C3CBC" w14:textId="77777777" w:rsidR="00C84E44" w:rsidRDefault="00C84E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dirty"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588"/>
    <w:rsid w:val="001824D4"/>
    <w:rsid w:val="003E2DE1"/>
    <w:rsid w:val="0053215D"/>
    <w:rsid w:val="00571F08"/>
    <w:rsid w:val="00632C26"/>
    <w:rsid w:val="00854588"/>
    <w:rsid w:val="008F335C"/>
    <w:rsid w:val="00981676"/>
    <w:rsid w:val="00B22013"/>
    <w:rsid w:val="00B53276"/>
    <w:rsid w:val="00BE4463"/>
    <w:rsid w:val="00C84E44"/>
    <w:rsid w:val="00DB4F31"/>
    <w:rsid w:val="00E470EE"/>
    <w:rsid w:val="00EC3C41"/>
    <w:rsid w:val="00F858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150EF"/>
  <w15:docId w15:val="{4E3F8349-A035-4F60-9770-9CEE4C7AE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Literaturverzeichnis">
    <w:name w:val="Bibliography"/>
    <w:basedOn w:val="Standard"/>
    <w:next w:val="Standard"/>
    <w:uiPriority w:val="37"/>
    <w:unhideWhenUsed/>
    <w:rsid w:val="00C84E44"/>
    <w:pPr>
      <w:spacing w:line="240" w:lineRule="auto"/>
      <w:ind w:left="720" w:hanging="720"/>
    </w:pPr>
  </w:style>
  <w:style w:type="character" w:styleId="Zeilennummer">
    <w:name w:val="line number"/>
    <w:basedOn w:val="Absatz-Standardschriftart"/>
    <w:uiPriority w:val="99"/>
    <w:semiHidden/>
    <w:unhideWhenUsed/>
    <w:rsid w:val="00C84E44"/>
  </w:style>
  <w:style w:type="character" w:styleId="Platzhaltertext">
    <w:name w:val="Placeholder Text"/>
    <w:basedOn w:val="Absatz-Standardschriftart"/>
    <w:uiPriority w:val="99"/>
    <w:semiHidden/>
    <w:rsid w:val="00BE44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docs.google.com/spreadsheets/d/1p7wvKQCp-Gny8_07CcZTKqa4cR5reTNAxvbv8JZBe7w/edi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cs.google.com/spreadsheets/d/1p7wvKQCp-Gny8_07CcZTKqa4cR5reTNAxvbv8JZBe7w/edi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9</Words>
  <Characters>1006</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Naturhistorisches Museum Wien</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pun Martin</dc:creator>
  <cp:lastModifiedBy>Martin Kapun</cp:lastModifiedBy>
  <cp:revision>3</cp:revision>
  <cp:lastPrinted>2025-09-04T13:57:00Z</cp:lastPrinted>
  <dcterms:created xsi:type="dcterms:W3CDTF">2025-09-04T14:16:00Z</dcterms:created>
  <dcterms:modified xsi:type="dcterms:W3CDTF">2025-09-04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lsevier-harvard","hasBibliography":true,"bibliographyStyleHasBeenSet":true},"prefs":{"fieldType":"Field","automaticJournalAbbreviations":true,"delayCitationUpdates":false,"noteType":0},"sessionID":"afusyr</vt:lpwstr>
  </property>
  <property fmtid="{D5CDD505-2E9C-101B-9397-08002B2CF9AE}" pid="3" name="ZOTERO_PREF_2">
    <vt:lpwstr>XA","zoteroVersion":"6.0.36","dataVersion":4}</vt:lpwstr>
  </property>
</Properties>
</file>